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ED49B" w14:textId="24FC50B8" w:rsidR="00FA164E" w:rsidRPr="001F6E1F" w:rsidRDefault="00184A76" w:rsidP="00FA164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3</w:t>
      </w:r>
      <w:r w:rsidR="00FA164E" w:rsidRPr="001F6E1F"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 w:rsidR="00FA164E" w:rsidRPr="001F6E1F">
        <w:rPr>
          <w:rFonts w:ascii="Times New Roman" w:eastAsia="Times New Roman" w:hAnsi="Times New Roman" w:cs="Times New Roman"/>
          <w:sz w:val="20"/>
          <w:szCs w:val="20"/>
        </w:rPr>
        <w:t> Predictors of Negative Affect at T1</w:t>
      </w:r>
    </w:p>
    <w:p w14:paraId="2AAF2257" w14:textId="77777777" w:rsidR="00FA164E" w:rsidRPr="001F6E1F" w:rsidRDefault="00FA164E" w:rsidP="00FA164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3"/>
        <w:gridCol w:w="1333"/>
        <w:gridCol w:w="1396"/>
        <w:gridCol w:w="1151"/>
        <w:gridCol w:w="1434"/>
        <w:gridCol w:w="1501"/>
        <w:gridCol w:w="1232"/>
      </w:tblGrid>
      <w:tr w:rsidR="00FA164E" w:rsidRPr="001F6E1F" w14:paraId="1930B9E8" w14:textId="77777777" w:rsidTr="00D41F2A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C529E4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E4D1D6" w14:textId="036BAACB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gative Affect </w:t>
            </w:r>
            <w:r w:rsidR="001F6E1F"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 T1 with follow-up</w:t>
            </w:r>
            <w:r w:rsid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ata (N=694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52FFEB" w14:textId="3395AF69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gative Affect </w:t>
            </w:r>
            <w:r w:rsid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 T1</w:t>
            </w:r>
            <w:r w:rsidR="001F6E1F"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  <w:r w:rsid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 follow-up</w:t>
            </w:r>
            <w:r w:rsidR="001F6E1F"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ata</w:t>
            </w:r>
            <w:r w:rsid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2947)</w:t>
            </w:r>
          </w:p>
        </w:tc>
      </w:tr>
      <w:tr w:rsidR="00FA164E" w:rsidRPr="001F6E1F" w14:paraId="00C08FD2" w14:textId="77777777" w:rsidTr="00D41F2A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8C375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F58F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4C023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BF8B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0B9C8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3DD8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6AD3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</w:p>
        </w:tc>
      </w:tr>
      <w:tr w:rsidR="00FA164E" w:rsidRPr="001F6E1F" w14:paraId="74D09C24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A2788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B7EB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A0CD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3, 3.4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CBCB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0ECD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A893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2, 2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FA52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01</w:t>
            </w:r>
          </w:p>
        </w:tc>
      </w:tr>
      <w:tr w:rsidR="00FA164E" w:rsidRPr="001F6E1F" w14:paraId="5C67ACF9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30765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Gender [Female vs. 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F59F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B8CB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49, 3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1F823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91E4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4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B28D0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05, 2.8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9950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FA164E" w:rsidRPr="001F6E1F" w14:paraId="052AAA30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3AE8B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Gender [Other vs. 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BB50E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DBA8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2, 3.5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95164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4315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57913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57, 5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296A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FA164E" w:rsidRPr="001F6E1F" w14:paraId="252283FE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FB047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Race [White vs. Non-Whit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A8083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110F0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6, 1.6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37784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5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CE2D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7FEF1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4, 1.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C4868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86</w:t>
            </w:r>
          </w:p>
        </w:tc>
      </w:tr>
      <w:tr w:rsidR="00FA164E" w:rsidRPr="001F6E1F" w14:paraId="00F0F844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E6251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[Hispanic vs. Non-Hispanic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E9C5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1549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3, 2.8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6A5D4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9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49DB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35E4E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7, 1.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5B4A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67</w:t>
            </w:r>
          </w:p>
        </w:tc>
      </w:tr>
      <w:tr w:rsidR="00FA164E" w:rsidRPr="001F6E1F" w14:paraId="13B46D52" w14:textId="77777777" w:rsidTr="001F6E1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0EAA6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6A0A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DC40B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7, 1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6954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9362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016D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0, 1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8A73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55</w:t>
            </w:r>
          </w:p>
        </w:tc>
      </w:tr>
      <w:tr w:rsidR="00FA164E" w:rsidRPr="001F6E1F" w14:paraId="7E14DE81" w14:textId="77777777" w:rsidTr="001F6E1F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2ADAF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Distress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DC7F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CFF1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, 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3324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D3F0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7AE2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, 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2153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76</w:t>
            </w:r>
          </w:p>
        </w:tc>
      </w:tr>
    </w:tbl>
    <w:p w14:paraId="12348884" w14:textId="77777777" w:rsidR="00FA164E" w:rsidRPr="001F6E1F" w:rsidRDefault="00FA164E" w:rsidP="00FA164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65F467" w14:textId="77777777" w:rsidR="00FA164E" w:rsidRPr="001F6E1F" w:rsidRDefault="00FA164E" w:rsidP="00FA164E">
      <w:pPr>
        <w:rPr>
          <w:rFonts w:ascii="Times New Roman" w:hAnsi="Times New Roman" w:cs="Times New Roman"/>
          <w:sz w:val="20"/>
          <w:szCs w:val="20"/>
        </w:rPr>
      </w:pPr>
    </w:p>
    <w:p w14:paraId="565DD757" w14:textId="77777777" w:rsidR="00102F86" w:rsidRPr="001F6E1F" w:rsidRDefault="00102F86">
      <w:pPr>
        <w:rPr>
          <w:rFonts w:ascii="Times New Roman" w:hAnsi="Times New Roman" w:cs="Times New Roman"/>
          <w:sz w:val="20"/>
          <w:szCs w:val="20"/>
        </w:rPr>
      </w:pPr>
    </w:p>
    <w:sectPr w:rsidR="00102F86" w:rsidRPr="001F6E1F" w:rsidSect="00ED53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4E"/>
    <w:rsid w:val="00102F86"/>
    <w:rsid w:val="00184A76"/>
    <w:rsid w:val="001F6E1F"/>
    <w:rsid w:val="00CA7DB7"/>
    <w:rsid w:val="00FA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7DA9"/>
  <w15:chartTrackingRefBased/>
  <w15:docId w15:val="{FA63DF70-9946-4F4F-B096-E7BADE2D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6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6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Colorado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, Anne</dc:creator>
  <cp:keywords/>
  <dc:description/>
  <cp:lastModifiedBy>Bowen, Anne</cp:lastModifiedBy>
  <cp:revision>3</cp:revision>
  <dcterms:created xsi:type="dcterms:W3CDTF">2022-12-16T20:16:00Z</dcterms:created>
  <dcterms:modified xsi:type="dcterms:W3CDTF">2022-12-16T20:17:00Z</dcterms:modified>
</cp:coreProperties>
</file>